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402"/>
        <w:gridCol w:w="3544"/>
        <w:gridCol w:w="850"/>
      </w:tblGrid>
      <w:tr>
        <w:trPr>
          <w:trHeight w:val="47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none"/>
              </w:rPr>
              <w:t xml:space="preserve">Target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none"/>
              </w:rPr>
              <w:t>gen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none"/>
              </w:rPr>
              <w:t xml:space="preserve">Forward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none"/>
              </w:rPr>
              <w:t>prime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none"/>
              </w:rPr>
              <w:t xml:space="preserve">Reverse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none"/>
              </w:rPr>
              <w:t>prim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none"/>
              </w:rPr>
              <w:t>Size (bp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</w:rPr>
              <w:t>CFT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CCATTGACTCCAACCTCGAT-3’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ATTGTTCACTTGCGGTAGGC-3’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11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</w:rPr>
              <w:t>mCFT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CTTTGCTCCCAAATGCAAGT-3’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CCCAGTACTTGATGCATTGCT-3’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49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</w:rPr>
              <w:t>lmCFT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74" w:leader="none"/>
              </w:tabs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CTTTGCTCCCAAATGCAAGT-3’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ATTGTTCACTTGCGGTAGGC-3’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264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</w:rPr>
              <w:t>RTT1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74" w:leader="none"/>
              </w:tabs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TTGGTTGACCACAAACTGGA-3’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ACCGGACGTTATTGTCGAAG-3’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25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</w:rPr>
              <w:t>mRTT1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TTCACGTAGTCGTGCTTTGG-3’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CTTGCACCATAGGCCAAAAT-3’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46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</w:rPr>
              <w:t>lmRTT1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TTCACGTAGTCGTGCTTTGG-3’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ACCGGACGTTATTGTCGAAG-3’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309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</w:rPr>
              <w:t>MCM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TGGTGATGAATCGACCAAGA-3’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GATCCGGCACCATTTTTAGA-3’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24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</w:rPr>
              <w:t>mMCM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GTTTGTTGCTATGCGGTGTG-3’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AACGGACAATCTTGGAGACG-3’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66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</w:rPr>
              <w:t>lmMCM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GTTTGTTGCTATGCGGTGTG-3’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GATCCGGCACCATTTTTAGA-3’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110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</w:rPr>
              <w:t>UTP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GCCAAGCGGTGTAAGAGAAT-3’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CCATAGCTTAGGCACATCAGG-3’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34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</w:rPr>
              <w:t>mUTP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TTTTCCTGCGCTGTCAGATA-3’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CCATAGCTTAGGCACATCAGG-3’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752</w:t>
            </w:r>
          </w:p>
        </w:tc>
      </w:tr>
      <w:tr>
        <w:trPr>
          <w:trHeight w:val="12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</w:rPr>
              <w:t>lmUTP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074" w:leader="none"/>
              </w:tabs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TTTTCCTGCGCTGTCAGATA-3’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fr-FR"/>
              </w:rPr>
              <w:t>5</w:t>
            </w:r>
            <w:r>
              <w:rPr>
                <w:rFonts w:cs="Arial" w:ascii="Arial" w:hAnsi="Arial"/>
                <w:sz w:val="18"/>
                <w:szCs w:val="18"/>
                <w:u w:val="none"/>
                <w:lang w:val="en-US"/>
              </w:rPr>
              <w:t>’</w:t>
            </w:r>
            <w:r>
              <w:rPr>
                <w:rFonts w:cs="Arial" w:ascii="Arial" w:hAnsi="Arial"/>
                <w:sz w:val="18"/>
                <w:szCs w:val="18"/>
                <w:u w:val="none"/>
                <w:lang w:val="fr-FR"/>
              </w:rPr>
              <w:t>-TTCAATGACTTCACCGATGC-3</w:t>
            </w:r>
            <w:r>
              <w:rPr>
                <w:rFonts w:cs="Arial" w:ascii="Arial" w:hAnsi="Arial"/>
                <w:sz w:val="18"/>
                <w:szCs w:val="18"/>
                <w:u w:val="none"/>
                <w:lang w:val="en-US"/>
              </w:rPr>
              <w:t>’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142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</w:rPr>
              <w:t>SHS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074" w:leader="none"/>
              </w:tabs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 xml:space="preserve">5’-AAACGTGGGATCACATACACA -3’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CCTTGATCTTTGTTGCCCCC-3’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3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</w:rPr>
              <w:t>mSHS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ATACCGGCACATTCAAGGCA-3’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CCTTGATCTTTGTTGCCCCC-3’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78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</w:rPr>
              <w:t>lmSHS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ATACCGGCACATTCAAGGCA-3’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fr-FR"/>
              </w:rPr>
              <w:t>5</w:t>
            </w:r>
            <w:r>
              <w:rPr>
                <w:rFonts w:cs="Arial" w:ascii="Arial" w:hAnsi="Arial"/>
                <w:sz w:val="18"/>
                <w:szCs w:val="18"/>
                <w:u w:val="none"/>
                <w:lang w:val="en-US"/>
              </w:rPr>
              <w:t>’</w:t>
            </w:r>
            <w:r>
              <w:rPr>
                <w:rFonts w:cs="Arial" w:ascii="Arial" w:hAnsi="Arial"/>
                <w:sz w:val="18"/>
                <w:szCs w:val="18"/>
                <w:u w:val="none"/>
                <w:lang w:val="fr-FR"/>
              </w:rPr>
              <w:t>-TCCCTCAATTTCAATTCGTGT-3</w:t>
            </w:r>
            <w:r>
              <w:rPr>
                <w:rFonts w:cs="Arial" w:ascii="Arial" w:hAnsi="Arial"/>
                <w:sz w:val="18"/>
                <w:szCs w:val="18"/>
                <w:u w:val="none"/>
                <w:lang w:val="en-US"/>
              </w:rPr>
              <w:t>’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194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u w:val="single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09:35:00Z</dcterms:created>
  <dc:creator>michael primig</dc:creator>
  <dc:description/>
  <cp:keywords/>
  <dc:language>en-US</dc:language>
  <cp:lastModifiedBy>michael primig</cp:lastModifiedBy>
  <dcterms:modified xsi:type="dcterms:W3CDTF">2014-02-03T09:35:00Z</dcterms:modified>
  <cp:revision>2</cp:revision>
  <dc:subject/>
  <dc:title/>
</cp:coreProperties>
</file>